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1 Fil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lang w:val="en-US"/>
        </w:rPr>
        <w:t>ISCOPE screening questionnaire</w:t>
      </w:r>
      <w:r>
        <w:rPr>
          <w:rFonts w:cs="Times New Roman" w:ascii="Times New Roman" w:hAnsi="Times New Roman"/>
          <w:lang w:val="en-US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Daily life abiliti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FF0000"/>
          <w:lang w:val="en-US"/>
        </w:rPr>
      </w:pPr>
      <w:r>
        <w:rPr>
          <w:rFonts w:cs="Times New Roman" w:ascii="Times New Roman" w:hAnsi="Times New Roman"/>
          <w:b/>
          <w:color w:val="FF0000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hese first questions relate to how you function/manage day to day lif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You may be helped in these activities by aids such as a stick, walking frame, or wheelchair.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. Can you, without help from anyone else, do the shopping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0 pts.)/ No (1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. Can you, without help from anyone else, walk outdoors?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Yes (0 pts.)/ No (1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3. Can you, without help from anyone else, dress and undress yourself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0 pts.)/ No (1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4. Can you, without help from anyone else, go to the toilet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0 pts.)/ No (1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5. Can you manage your finances yourself (collect your money, pay your bills)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0 pts.)/ No (1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6. How well would you say you cope with your general day to day life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Well (0 pts.)/So-so (1 pts.)/Not at all well (1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Health and illnes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7. Which mark would you give your physical fitness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 xml:space="preserve">1-6 (1 pts.)/ </w:t>
        <w:tab/>
        <w:tab/>
        <w:tab/>
        <w:tab/>
        <w:tab/>
        <w:t>7-10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Not at all fit</w:t>
        <w:tab/>
        <w:tab/>
        <w:tab/>
        <w:tab/>
        <w:tab/>
        <w:t>Very fit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8. Do you experience day-to-day problems due to poor eyesight (even if you wear glasses or contact lenses)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 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9. Do you experience day-to-day problems due to poor hearing (even if you wear a hearing aid)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 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10. Have you lost weight (more than 6 kg) in the last 6 months unintentionally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 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1. Are you using more than 4 different kinds of medicine at the moment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 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2. Have you had a fall in the last month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 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3. Have you been admitted to the hospital in the last 6 months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 / No (0 pts.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i/>
          <w:i/>
          <w:lang w:val="en-US"/>
        </w:rPr>
      </w:pPr>
      <w:r>
        <w:rPr>
          <w:rFonts w:cs="Times New Roman" w:ascii="Times New Roman" w:hAnsi="Times New Roman"/>
          <w:b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Psychological functioning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lang w:val="en-US"/>
        </w:rPr>
        <w:t>14. Do you feel you have memory complaints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/Sometimes (1 pts.)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5. Have you recently felt sad or depressed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/Sometimes (1 pts.)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6. Have you recently felt nervous or anxious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/Sometimes (1 pts.)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FF0000"/>
          <w:lang w:val="en-US"/>
        </w:rPr>
      </w:pPr>
      <w:r>
        <w:rPr>
          <w:rFonts w:cs="Times New Roman" w:ascii="Times New Roman" w:hAnsi="Times New Roman"/>
          <w:lang w:val="en-US"/>
        </w:rPr>
        <w:t>17. Do you feel pretty worthless at the moment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/Sometimes (1 pts.)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ocial functioning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8.  Do you feel that your life is empty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/Sometimes (1 pts.)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19. Do you feel the lack of a close friend?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Yes (1 pts.)/Sometimes (1 pts.)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0. Do you feel left alone sometimes?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i/>
          <w:lang w:val="en-US"/>
        </w:rPr>
        <w:t>Yes (1 pts.)/Sometimes (1 pts.)/ No (0 pts.)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21. Do you feel there are enough people with whom you feel a close connection?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Yes (1 pts.)/Sometimes (1 pts.)/ No (0 pts.)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nl-NL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nl-NL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nl-N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6D30C73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1:25:00Z</dcterms:created>
  <dc:creator>Houwelingen, A.H. van (PHEG)</dc:creator>
  <dc:description/>
  <cp:keywords/>
  <dc:language>en-US</dc:language>
  <cp:lastModifiedBy>Houwelingen, A.H. van (PHEG)</cp:lastModifiedBy>
  <cp:lastPrinted>2014-04-07T11:33:00Z</cp:lastPrinted>
  <dcterms:modified xsi:type="dcterms:W3CDTF">2015-02-01T11:47:00Z</dcterms:modified>
  <cp:revision>5</cp:revision>
  <dc:subject/>
  <dc:title>The effect of combinations of problems on four health domains on poor health indicators in older people in the general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